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6E36"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proofErr w:type="spellStart"/>
      <w:r w:rsidRPr="00446E36">
        <w:rPr>
          <w:rFonts w:ascii="Times New Roman" w:hAnsi="Times New Roman" w:cs="Times New Roman"/>
          <w:b/>
          <w:sz w:val="24"/>
          <w:szCs w:val="24"/>
        </w:rPr>
        <w:t>S</w:t>
      </w:r>
      <w:r w:rsidR="00E72D8D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446E36">
        <w:rPr>
          <w:rFonts w:ascii="Times New Roman" w:hAnsi="Times New Roman" w:cs="Times New Roman"/>
          <w:b/>
          <w:sz w:val="24"/>
          <w:szCs w:val="24"/>
        </w:rPr>
        <w:t>.</w:t>
      </w:r>
      <w:r w:rsidRPr="00446E36">
        <w:rPr>
          <w:rFonts w:ascii="Times New Roman" w:hAnsi="Times New Roman" w:cs="Times New Roman"/>
          <w:sz w:val="24"/>
          <w:szCs w:val="24"/>
        </w:rPr>
        <w:t xml:space="preserve"> Pattern of infection with its prevalence (</w:t>
      </w:r>
      <w:proofErr w:type="gramStart"/>
      <w:r w:rsidRPr="00446E36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446E36">
        <w:rPr>
          <w:rFonts w:ascii="Times New Roman" w:hAnsi="Times New Roman" w:cs="Times New Roman"/>
          <w:sz w:val="24"/>
          <w:szCs w:val="24"/>
        </w:rPr>
        <w:t>) in different groups of pigs.</w:t>
      </w:r>
    </w:p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78"/>
        <w:tblW w:w="0" w:type="auto"/>
        <w:tblLook w:val="04A0"/>
      </w:tblPr>
      <w:tblGrid>
        <w:gridCol w:w="2296"/>
        <w:gridCol w:w="5382"/>
        <w:gridCol w:w="1564"/>
      </w:tblGrid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Group of Pigs</w:t>
            </w: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Pattern of infection</w:t>
            </w: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Prevalence (%)</w:t>
            </w:r>
          </w:p>
        </w:tc>
      </w:tr>
      <w:tr w:rsidR="00D31BE5" w:rsidRPr="006001DD" w:rsidTr="00DD193A">
        <w:tc>
          <w:tcPr>
            <w:tcW w:w="0" w:type="auto"/>
            <w:vMerge w:val="restart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Sucklings</w:t>
            </w:r>
            <w:proofErr w:type="spellEnd"/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Weaners</w:t>
            </w:r>
            <w:proofErr w:type="spellEnd"/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 30)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Single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uble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t</w:t>
            </w:r>
          </w:p>
        </w:tc>
      </w:tr>
      <w:tr w:rsidR="00D31BE5" w:rsidRPr="006001DD" w:rsidTr="00DD193A">
        <w:trPr>
          <w:trHeight w:val="70"/>
        </w:trPr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druplet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Cryptosporidiu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 w:val="restart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Growers (n=30)</w:t>
            </w: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Double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t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druplet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e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Hookworm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tuplet</w:t>
            </w:r>
            <w:proofErr w:type="spellEnd"/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E. coli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Hookworm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xuplet</w:t>
            </w:r>
            <w:proofErr w:type="spellEnd"/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 w:val="restart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Adults (N=40)</w:t>
            </w: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Double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Triple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. coli + B. coli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. coli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Quadruplet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Hookworm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Pentuplet</w:t>
            </w:r>
            <w:proofErr w:type="spellEnd"/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coli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Hookworm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Hexuplet</w:t>
            </w:r>
            <w:proofErr w:type="spellEnd"/>
          </w:p>
        </w:tc>
      </w:tr>
      <w:tr w:rsidR="00D31BE5" w:rsidRPr="006001DD" w:rsidTr="00DD193A">
        <w:tc>
          <w:tcPr>
            <w:tcW w:w="0" w:type="auto"/>
            <w:vMerge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E. coli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+ B. coli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/>
                <w:sz w:val="24"/>
                <w:szCs w:val="24"/>
              </w:rPr>
              <w:t>Septuplet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od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Cryptosporidium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ind w:left="2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Hookworm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. coli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D31BE5" w:rsidRPr="006001DD" w:rsidTr="00DD193A"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r w:rsidRPr="00600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01DD">
              <w:rPr>
                <w:rFonts w:ascii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6001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</w:t>
            </w:r>
            <w:proofErr w:type="spellEnd"/>
          </w:p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D31BE5" w:rsidRPr="006001DD" w:rsidRDefault="00D31BE5" w:rsidP="00DD193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01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1BE5" w:rsidRPr="00446E36" w:rsidRDefault="00D31BE5" w:rsidP="00D31B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31BE5" w:rsidRPr="00446E36" w:rsidSect="0028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31BE5"/>
    <w:rsid w:val="00135F83"/>
    <w:rsid w:val="0028252F"/>
    <w:rsid w:val="00446E36"/>
    <w:rsid w:val="006001DD"/>
    <w:rsid w:val="006C0333"/>
    <w:rsid w:val="00A05C44"/>
    <w:rsid w:val="00D31BE5"/>
    <w:rsid w:val="00DD193A"/>
    <w:rsid w:val="00E22F13"/>
    <w:rsid w:val="00E72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E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BE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: Parasitologist</dc:creator>
  <cp:lastModifiedBy>Reviewer 1: Parasitologist</cp:lastModifiedBy>
  <cp:revision>5</cp:revision>
  <dcterms:created xsi:type="dcterms:W3CDTF">2021-04-29T15:51:00Z</dcterms:created>
  <dcterms:modified xsi:type="dcterms:W3CDTF">2021-04-29T17:17:00Z</dcterms:modified>
</cp:coreProperties>
</file>